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6D0E0" w14:textId="25672252" w:rsidR="00D21518" w:rsidRPr="00E9234F" w:rsidRDefault="0095426A" w:rsidP="0095426A">
      <w:pPr>
        <w:rPr>
          <w:rFonts w:ascii="Times New Roman" w:hAnsi="Times New Roman"/>
          <w:kern w:val="0"/>
          <w:lang w:val="en-US"/>
          <w14:ligatures w14:val="none"/>
        </w:rPr>
      </w:pPr>
      <w:r w:rsidRPr="00E9234F">
        <w:rPr>
          <w:rFonts w:ascii="Times New Roman" w:hAnsi="Times New Roman"/>
          <w:kern w:val="0"/>
          <w:lang w:val="en-US"/>
          <w14:ligatures w14:val="none"/>
        </w:rPr>
        <w:t>T</w:t>
      </w:r>
      <w:r w:rsidR="00E403EA" w:rsidRPr="00E9234F">
        <w:rPr>
          <w:rFonts w:ascii="Times New Roman" w:hAnsi="Times New Roman"/>
          <w:kern w:val="0"/>
          <w:lang w:val="en-US"/>
          <w14:ligatures w14:val="none"/>
        </w:rPr>
        <w:t xml:space="preserve">able S1. Summary of the </w:t>
      </w:r>
      <w:r w:rsidR="004D281F" w:rsidRPr="00E9234F">
        <w:rPr>
          <w:rFonts w:ascii="Times New Roman" w:hAnsi="Times New Roman"/>
          <w:kern w:val="0"/>
          <w:lang w:val="en-US"/>
          <w14:ligatures w14:val="none"/>
        </w:rPr>
        <w:t xml:space="preserve">limits 5 </w:t>
      </w:r>
      <w:r w:rsidR="00E96327" w:rsidRPr="00E9234F">
        <w:rPr>
          <w:rFonts w:ascii="Times New Roman" w:hAnsi="Times New Roman"/>
          <w:kern w:val="0"/>
          <w:lang w:val="en-US"/>
          <w14:ligatures w14:val="none"/>
        </w:rPr>
        <w:t>and</w:t>
      </w:r>
      <w:r w:rsidR="004D281F" w:rsidRPr="00E9234F">
        <w:rPr>
          <w:rFonts w:ascii="Times New Roman" w:hAnsi="Times New Roman"/>
          <w:kern w:val="0"/>
          <w:lang w:val="en-US"/>
          <w14:ligatures w14:val="none"/>
        </w:rPr>
        <w:t xml:space="preserve"> 95% </w:t>
      </w:r>
      <w:r w:rsidR="00E403EA" w:rsidRPr="00E9234F">
        <w:rPr>
          <w:rFonts w:ascii="Times New Roman" w:hAnsi="Times New Roman"/>
          <w:kern w:val="0"/>
          <w:lang w:val="en-US"/>
          <w14:ligatures w14:val="none"/>
        </w:rPr>
        <w:t>confidence interval of each retinal layer thickness difference between the control group and the multiple sclerosis subgroups.</w:t>
      </w:r>
    </w:p>
    <w:p w14:paraId="439457E9" w14:textId="77777777" w:rsidR="0095426A" w:rsidRPr="00E403EA" w:rsidRDefault="0095426A">
      <w:pPr>
        <w:rPr>
          <w:lang w:val="en-US"/>
        </w:rPr>
      </w:pPr>
    </w:p>
    <w:tbl>
      <w:tblPr>
        <w:tblW w:w="15078" w:type="dxa"/>
        <w:tblInd w:w="-1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9"/>
        <w:gridCol w:w="1120"/>
        <w:gridCol w:w="1275"/>
        <w:gridCol w:w="1560"/>
        <w:gridCol w:w="1417"/>
        <w:gridCol w:w="1559"/>
        <w:gridCol w:w="1418"/>
        <w:gridCol w:w="1559"/>
        <w:gridCol w:w="1276"/>
        <w:gridCol w:w="1417"/>
        <w:gridCol w:w="1418"/>
      </w:tblGrid>
      <w:tr w:rsidR="0095426A" w:rsidRPr="00E9234F" w14:paraId="535E1B58" w14:textId="77777777" w:rsidTr="000D6525">
        <w:trPr>
          <w:trHeight w:val="320"/>
        </w:trPr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4833B0A8" w14:textId="5F1BD988" w:rsidR="0095426A" w:rsidRPr="00E9234F" w:rsidRDefault="00B77FA3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Retinal Layer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E664" w14:textId="1911D893" w:rsidR="0095426A" w:rsidRPr="00E9234F" w:rsidRDefault="00B77FA3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MS subgrou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3723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Centr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0505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Inner Inferi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705A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Inner out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F6E1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Nasal inferi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C279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Nasal out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604C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Superior inn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E9E6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Superior outt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EF6C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Temporal inferi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FE65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Temporal outter</w:t>
            </w:r>
          </w:p>
        </w:tc>
      </w:tr>
      <w:tr w:rsidR="000D6525" w:rsidRPr="00E9234F" w14:paraId="46704801" w14:textId="77777777" w:rsidTr="0096364D">
        <w:trPr>
          <w:trHeight w:val="320"/>
        </w:trPr>
        <w:tc>
          <w:tcPr>
            <w:tcW w:w="1059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4BD0B7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NFL</w:t>
            </w:r>
          </w:p>
        </w:tc>
        <w:tc>
          <w:tcPr>
            <w:tcW w:w="11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DCD6" w14:textId="667387B8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PP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EE36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03, 1.69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59BE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5.26, -2.55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BCD8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0.20, -5.13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76BE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65, -1.44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53C7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3.63, -7.29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E3B1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4.47, -1.89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D472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7.48, -2.95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D668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01, 0.50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CA2813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68   -0.17</w:t>
            </w:r>
          </w:p>
        </w:tc>
      </w:tr>
      <w:tr w:rsidR="000D6525" w:rsidRPr="00E9234F" w14:paraId="04F214B8" w14:textId="77777777" w:rsidTr="0096364D">
        <w:trPr>
          <w:trHeight w:val="320"/>
        </w:trPr>
        <w:tc>
          <w:tcPr>
            <w:tcW w:w="10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725CE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28B3" w14:textId="72712A5E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R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4532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32, 0.3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9E20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2.52, -1.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2158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4.03, -2.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0024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96, -0.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3061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5.76, -3.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E822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66, -0.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3398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76, -2.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46DB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17, 0.4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B103F8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46    0.11</w:t>
            </w:r>
          </w:p>
        </w:tc>
      </w:tr>
      <w:tr w:rsidR="000D6525" w:rsidRPr="00E9234F" w14:paraId="65EBAA0B" w14:textId="77777777" w:rsidTr="0096364D">
        <w:trPr>
          <w:trHeight w:val="320"/>
        </w:trPr>
        <w:tc>
          <w:tcPr>
            <w:tcW w:w="10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17F3B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D099" w14:textId="640BE1A9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S</w:t>
            </w:r>
            <w:r w:rsidR="00CF5603"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P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7970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12, 0.6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A145" w14:textId="5E96EC12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94, -2.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96E7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7.26, -4.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F6A8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70, -0.6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6398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0.32, -7.3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B2E2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25, -2.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5AD3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5.95, -3.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1882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34, 0.3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147C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67    0.06</w:t>
            </w:r>
          </w:p>
        </w:tc>
      </w:tr>
      <w:tr w:rsidR="000D6525" w:rsidRPr="00E9234F" w14:paraId="4E46BB18" w14:textId="77777777" w:rsidTr="0096364D">
        <w:trPr>
          <w:trHeight w:val="320"/>
        </w:trPr>
        <w:tc>
          <w:tcPr>
            <w:tcW w:w="1059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68C9E0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GCL</w:t>
            </w:r>
          </w:p>
        </w:tc>
        <w:tc>
          <w:tcPr>
            <w:tcW w:w="11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8F61" w14:textId="578829A3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PP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89EE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4.56, -0.73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3585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1.12, -5.59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02C9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2.25, -0.28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C032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3.14, -7.00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1C93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5.81, -2.66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0825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1.48, -5.79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5DFD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10, -0.84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97FD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1.35, -5.59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6CA019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4.72   -1.76</w:t>
            </w:r>
          </w:p>
        </w:tc>
      </w:tr>
      <w:tr w:rsidR="000D6525" w:rsidRPr="00E9234F" w14:paraId="04803F10" w14:textId="77777777" w:rsidTr="0096364D">
        <w:trPr>
          <w:trHeight w:val="320"/>
        </w:trPr>
        <w:tc>
          <w:tcPr>
            <w:tcW w:w="10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463A9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F901" w14:textId="56C12D39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R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4E16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71, -0.2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A111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6.51, -4.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0BC7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58, -0.8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9BD8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7.35, -5.0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A368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98, -2.8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A2DF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6.92, -4.8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39E7" w14:textId="5EEB65F9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2.12, -1.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142F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6.13, -3.9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760A92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2.88   -1.78</w:t>
            </w:r>
          </w:p>
        </w:tc>
      </w:tr>
      <w:tr w:rsidR="000D6525" w:rsidRPr="00E9234F" w14:paraId="7E1F65C7" w14:textId="77777777" w:rsidTr="0096364D">
        <w:trPr>
          <w:trHeight w:val="320"/>
        </w:trPr>
        <w:tc>
          <w:tcPr>
            <w:tcW w:w="1059" w:type="dxa"/>
            <w:vMerge/>
            <w:tcBorders>
              <w:top w:val="nil"/>
              <w:right w:val="single" w:sz="4" w:space="0" w:color="auto"/>
            </w:tcBorders>
            <w:vAlign w:val="center"/>
          </w:tcPr>
          <w:p w14:paraId="46FFE8E2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F60C" w14:textId="6FB55DBC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SP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234C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4.26, -2.4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D487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2.68, -10.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288A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01, -2.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2CBF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4.70, -11.8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638C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6.66, -5.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A244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3.19, -10.5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CB38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4.02, -2.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E5E2" w14:textId="07B3EFD5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2.19, -9.4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CDF8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5.12   -3.73</w:t>
            </w:r>
          </w:p>
        </w:tc>
      </w:tr>
      <w:tr w:rsidR="000D6525" w:rsidRPr="00E9234F" w14:paraId="1F31E3D6" w14:textId="77777777" w:rsidTr="0096364D">
        <w:trPr>
          <w:trHeight w:val="320"/>
        </w:trPr>
        <w:tc>
          <w:tcPr>
            <w:tcW w:w="1059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16440C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IPL</w:t>
            </w:r>
          </w:p>
        </w:tc>
        <w:tc>
          <w:tcPr>
            <w:tcW w:w="11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5C85" w14:textId="0F33F4B9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PP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4431" w14:textId="1D0460D9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2.76, 0.41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D887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4.34, -1.48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8CE2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2.10, 0.22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8BC7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4.17, -1.02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0451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49, -0.71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8C03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95, -1.07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4135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98, 0.39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5A4F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6.23, 0.44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B34A2F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24   -0.57</w:t>
            </w:r>
          </w:p>
        </w:tc>
      </w:tr>
      <w:tr w:rsidR="000D6525" w:rsidRPr="00E9234F" w14:paraId="1BDCDEB5" w14:textId="77777777" w:rsidTr="0096364D">
        <w:trPr>
          <w:trHeight w:val="320"/>
        </w:trPr>
        <w:tc>
          <w:tcPr>
            <w:tcW w:w="10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FE5EC2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2665" w14:textId="4F5CC04A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R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DC70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01, 0.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962B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82, -0.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D587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31, -0.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50B9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79, -0.6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70EB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32, -0.2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CB8D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96, -0.8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B471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14, -0.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332F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2.32, 0.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CA6DA3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67   -0.66</w:t>
            </w:r>
          </w:p>
        </w:tc>
      </w:tr>
      <w:tr w:rsidR="000D6525" w:rsidRPr="00E9234F" w14:paraId="731176F4" w14:textId="77777777" w:rsidTr="0096364D">
        <w:trPr>
          <w:trHeight w:val="320"/>
        </w:trPr>
        <w:tc>
          <w:tcPr>
            <w:tcW w:w="1059" w:type="dxa"/>
            <w:vMerge/>
            <w:tcBorders>
              <w:top w:val="nil"/>
              <w:right w:val="single" w:sz="4" w:space="0" w:color="auto"/>
            </w:tcBorders>
            <w:vAlign w:val="center"/>
          </w:tcPr>
          <w:p w14:paraId="03588D17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5BD5" w14:textId="0B130F1D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SP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E83A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94, -0.4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B77D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4.58, -3.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F5A7" w14:textId="4C042D96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04, -1.9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C6D5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4.48, -2.9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B7F0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39, -2.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54DF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4.34, -2.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AAF5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2.72, -1.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3878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5.53, -2.3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27A9" w14:textId="5755BBA4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52   -2.23</w:t>
            </w:r>
          </w:p>
        </w:tc>
      </w:tr>
      <w:tr w:rsidR="000D6525" w:rsidRPr="00E9234F" w14:paraId="4C60FBFF" w14:textId="77777777" w:rsidTr="0096364D">
        <w:trPr>
          <w:trHeight w:val="320"/>
        </w:trPr>
        <w:tc>
          <w:tcPr>
            <w:tcW w:w="1059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7D438A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INL</w:t>
            </w:r>
          </w:p>
        </w:tc>
        <w:tc>
          <w:tcPr>
            <w:tcW w:w="11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CCB0" w14:textId="6E49B9AA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PP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67B0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3.39, 0.24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860E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63, 0.64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ACFE" w14:textId="0F0C6EDA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53, 1.51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40F2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78, 0.82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785B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58, 0.79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0456" w14:textId="6B0566BA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23, 1.08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49CF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81, 1.28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599F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31, 0.98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C31747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56    0.60</w:t>
            </w:r>
          </w:p>
        </w:tc>
      </w:tr>
      <w:tr w:rsidR="000D6525" w:rsidRPr="00E9234F" w14:paraId="3B7A8F16" w14:textId="77777777" w:rsidTr="0096364D">
        <w:trPr>
          <w:trHeight w:val="320"/>
        </w:trPr>
        <w:tc>
          <w:tcPr>
            <w:tcW w:w="10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B0538F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5A55" w14:textId="367714B5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R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505D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36, 1.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BF53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0.37, 1.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AE31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31, 0.4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5BE1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0.21, 1.1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848E" w14:textId="4942DCFD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81, 0.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0FCE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0.08, 0.9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31F9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43, 0.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D2A7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0.17, 1.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5F4F86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0.28    0.54</w:t>
            </w:r>
          </w:p>
        </w:tc>
      </w:tr>
      <w:tr w:rsidR="000D6525" w:rsidRPr="00E9234F" w14:paraId="17E1ABE0" w14:textId="77777777" w:rsidTr="0096364D">
        <w:trPr>
          <w:trHeight w:val="320"/>
        </w:trPr>
        <w:tc>
          <w:tcPr>
            <w:tcW w:w="1059" w:type="dxa"/>
            <w:vMerge/>
            <w:tcBorders>
              <w:top w:val="nil"/>
              <w:right w:val="single" w:sz="4" w:space="0" w:color="auto"/>
            </w:tcBorders>
            <w:vAlign w:val="center"/>
          </w:tcPr>
          <w:p w14:paraId="67D01CCD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CE33" w14:textId="7F29F5AD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SP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3950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79, -0.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BA83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44, -0.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DE39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48, -0.4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181C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34, -0.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B71F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2.54, -1.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0F02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43, -0.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8509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56, -0.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84C9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25, -0.1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D6AF" w14:textId="77777777" w:rsidR="0095426A" w:rsidRPr="00E9234F" w:rsidRDefault="0095426A" w:rsidP="00E9234F">
            <w:pPr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E9234F">
              <w:rPr>
                <w:rFonts w:ascii="Times New Roman" w:hAnsi="Times New Roman"/>
                <w:kern w:val="0"/>
                <w:sz w:val="16"/>
                <w:szCs w:val="16"/>
                <w:lang w:val="en-US"/>
                <w14:ligatures w14:val="none"/>
              </w:rPr>
              <w:t>-1.53   -0.48</w:t>
            </w:r>
          </w:p>
        </w:tc>
      </w:tr>
    </w:tbl>
    <w:p w14:paraId="0F1F8B67" w14:textId="77777777" w:rsidR="0095426A" w:rsidRPr="00E9234F" w:rsidRDefault="0095426A">
      <w:pPr>
        <w:rPr>
          <w:rFonts w:ascii="Times New Roman" w:hAnsi="Times New Roman"/>
          <w:kern w:val="0"/>
          <w:sz w:val="16"/>
          <w:szCs w:val="16"/>
          <w:lang w:val="en-US"/>
          <w14:ligatures w14:val="none"/>
        </w:rPr>
      </w:pPr>
    </w:p>
    <w:p w14:paraId="33823134" w14:textId="6257AB39" w:rsidR="00E403EA" w:rsidRPr="00E403EA" w:rsidRDefault="005D0B05">
      <w:pPr>
        <w:rPr>
          <w:lang w:val="en-US"/>
        </w:rPr>
      </w:pPr>
      <w:r w:rsidRPr="00E9234F">
        <w:rPr>
          <w:rFonts w:ascii="Times New Roman" w:hAnsi="Times New Roman"/>
          <w:kern w:val="0"/>
          <w:lang w:val="en-US"/>
          <w14:ligatures w14:val="none"/>
        </w:rPr>
        <w:t xml:space="preserve">For abbreviations refer to </w:t>
      </w:r>
      <w:r w:rsidR="00AC27A7" w:rsidRPr="00E9234F">
        <w:rPr>
          <w:rFonts w:ascii="Times New Roman" w:hAnsi="Times New Roman"/>
          <w:kern w:val="0"/>
          <w:lang w:val="en-US"/>
          <w14:ligatures w14:val="none"/>
        </w:rPr>
        <w:t xml:space="preserve">Table 2 and </w:t>
      </w:r>
      <w:r w:rsidRPr="00E9234F">
        <w:rPr>
          <w:rFonts w:ascii="Times New Roman" w:hAnsi="Times New Roman"/>
          <w:kern w:val="0"/>
          <w:lang w:val="en-US"/>
          <w14:ligatures w14:val="none"/>
        </w:rPr>
        <w:t>Figure 2 legend</w:t>
      </w:r>
      <w:r w:rsidR="00862DA5" w:rsidRPr="00E9234F">
        <w:rPr>
          <w:rFonts w:ascii="Times New Roman" w:hAnsi="Times New Roman"/>
          <w:kern w:val="0"/>
          <w:lang w:val="en-US"/>
          <w14:ligatures w14:val="none"/>
        </w:rPr>
        <w:t>s</w:t>
      </w:r>
      <w:r>
        <w:rPr>
          <w:lang w:val="en-US"/>
        </w:rPr>
        <w:t>.</w:t>
      </w:r>
      <w:bookmarkStart w:id="0" w:name="_GoBack"/>
      <w:bookmarkEnd w:id="0"/>
    </w:p>
    <w:sectPr w:rsidR="00E403EA" w:rsidRPr="00E403EA" w:rsidSect="006365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26A"/>
    <w:rsid w:val="000320AC"/>
    <w:rsid w:val="000B3BD9"/>
    <w:rsid w:val="000C1253"/>
    <w:rsid w:val="000D6525"/>
    <w:rsid w:val="00195981"/>
    <w:rsid w:val="001A04C7"/>
    <w:rsid w:val="0024320E"/>
    <w:rsid w:val="002F02CA"/>
    <w:rsid w:val="003004C4"/>
    <w:rsid w:val="00350DE7"/>
    <w:rsid w:val="003E564D"/>
    <w:rsid w:val="00427B3E"/>
    <w:rsid w:val="0048476E"/>
    <w:rsid w:val="004A59E6"/>
    <w:rsid w:val="004C6793"/>
    <w:rsid w:val="004D281F"/>
    <w:rsid w:val="005722F0"/>
    <w:rsid w:val="005D0B05"/>
    <w:rsid w:val="0063654D"/>
    <w:rsid w:val="0063695A"/>
    <w:rsid w:val="00650933"/>
    <w:rsid w:val="006838E1"/>
    <w:rsid w:val="006E5187"/>
    <w:rsid w:val="007014F3"/>
    <w:rsid w:val="00723DE5"/>
    <w:rsid w:val="007767AE"/>
    <w:rsid w:val="00802D42"/>
    <w:rsid w:val="00817E40"/>
    <w:rsid w:val="00857EE8"/>
    <w:rsid w:val="00862DA5"/>
    <w:rsid w:val="008800FA"/>
    <w:rsid w:val="008A5286"/>
    <w:rsid w:val="008E28EE"/>
    <w:rsid w:val="00944302"/>
    <w:rsid w:val="0095426A"/>
    <w:rsid w:val="0096364D"/>
    <w:rsid w:val="00970C73"/>
    <w:rsid w:val="00983809"/>
    <w:rsid w:val="009876CE"/>
    <w:rsid w:val="009F1C32"/>
    <w:rsid w:val="009F7E79"/>
    <w:rsid w:val="00A32CFF"/>
    <w:rsid w:val="00A55B45"/>
    <w:rsid w:val="00A55F75"/>
    <w:rsid w:val="00A67E76"/>
    <w:rsid w:val="00A77B32"/>
    <w:rsid w:val="00AC27A7"/>
    <w:rsid w:val="00AC5843"/>
    <w:rsid w:val="00AE5B87"/>
    <w:rsid w:val="00B31660"/>
    <w:rsid w:val="00B406D8"/>
    <w:rsid w:val="00B77FA3"/>
    <w:rsid w:val="00BB2096"/>
    <w:rsid w:val="00BC192E"/>
    <w:rsid w:val="00C47F65"/>
    <w:rsid w:val="00C60186"/>
    <w:rsid w:val="00CF4BE4"/>
    <w:rsid w:val="00CF5603"/>
    <w:rsid w:val="00D119AC"/>
    <w:rsid w:val="00D21518"/>
    <w:rsid w:val="00D37335"/>
    <w:rsid w:val="00D47E42"/>
    <w:rsid w:val="00D9229E"/>
    <w:rsid w:val="00DC075C"/>
    <w:rsid w:val="00DC64A4"/>
    <w:rsid w:val="00DF4A5E"/>
    <w:rsid w:val="00E403EA"/>
    <w:rsid w:val="00E9234F"/>
    <w:rsid w:val="00E96327"/>
    <w:rsid w:val="00F9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66E34"/>
  <w15:chartTrackingRefBased/>
  <w15:docId w15:val="{3CF7BB46-6912-4B4B-BF3A-70F9E4601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42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2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2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2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2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2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2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2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2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2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2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2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2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2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2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2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4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2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4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2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42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2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42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2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2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7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ominguez Vicent</dc:creator>
  <cp:keywords/>
  <dc:description/>
  <cp:lastModifiedBy>Zahavi, Ori</cp:lastModifiedBy>
  <cp:revision>6</cp:revision>
  <dcterms:created xsi:type="dcterms:W3CDTF">2024-05-03T12:32:00Z</dcterms:created>
  <dcterms:modified xsi:type="dcterms:W3CDTF">2024-11-28T15:22:00Z</dcterms:modified>
</cp:coreProperties>
</file>